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C7177" w14:textId="77777777" w:rsidR="001727C3" w:rsidRPr="001D4B23" w:rsidRDefault="001727C3" w:rsidP="001727C3">
      <w:pPr>
        <w:rPr>
          <w:b/>
        </w:rPr>
      </w:pPr>
    </w:p>
    <w:tbl>
      <w:tblPr>
        <w:tblW w:w="6302" w:type="dxa"/>
        <w:jc w:val="center"/>
        <w:tblLook w:val="04A0" w:firstRow="1" w:lastRow="0" w:firstColumn="1" w:lastColumn="0" w:noHBand="0" w:noVBand="1"/>
      </w:tblPr>
      <w:tblGrid>
        <w:gridCol w:w="1622"/>
        <w:gridCol w:w="1232"/>
        <w:gridCol w:w="1188"/>
        <w:gridCol w:w="1150"/>
        <w:gridCol w:w="1110"/>
      </w:tblGrid>
      <w:tr w:rsidR="001727C3" w:rsidRPr="007466EF" w14:paraId="25A5BE63" w14:textId="77777777" w:rsidTr="00495008">
        <w:trPr>
          <w:trHeight w:val="288"/>
          <w:jc w:val="center"/>
        </w:trPr>
        <w:tc>
          <w:tcPr>
            <w:tcW w:w="16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9ACB6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38AB8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S rRNA sequencing  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DB56C" w14:textId="671B8004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S gene sequencing</w:t>
            </w:r>
          </w:p>
        </w:tc>
      </w:tr>
      <w:tr w:rsidR="001727C3" w:rsidRPr="007466EF" w14:paraId="2C6D1C02" w14:textId="77777777" w:rsidTr="00495008">
        <w:trPr>
          <w:trHeight w:val="288"/>
          <w:jc w:val="center"/>
        </w:trPr>
        <w:tc>
          <w:tcPr>
            <w:tcW w:w="1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5A0BF" w14:textId="77777777" w:rsidR="001727C3" w:rsidRPr="007466EF" w:rsidRDefault="001727C3" w:rsidP="00495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B5D9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7466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2658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7466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8AFA6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7466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3732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7466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alue</w:t>
            </w:r>
          </w:p>
        </w:tc>
      </w:tr>
      <w:tr w:rsidR="001727C3" w:rsidRPr="007466EF" w14:paraId="5F43522C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3DF5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HG-AMA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D9EA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ADDE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D88A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1D7E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727C3" w:rsidRPr="007466EF" w14:paraId="68612788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554D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HG-AEL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335B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EF5D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C3A9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146C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727C3" w:rsidRPr="007466EF" w14:paraId="3B35F1CB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845D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HG-AYH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DC92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9F62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457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5377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727C3" w:rsidRPr="007466EF" w14:paraId="6DC18C0E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D270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AG-AEL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D66D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CEDF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E820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E66B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727C3" w:rsidRPr="007466EF" w14:paraId="290FB9C4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896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AG-AYH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63F1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D909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08DB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AA8E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727C3" w:rsidRPr="007466EF" w14:paraId="49BB57E2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662C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ELG-AYH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9B40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A3FD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1487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3D03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727C3" w:rsidRPr="007466EF" w14:paraId="3CB97860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5C7F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HG-CMA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38C6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C618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491B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681A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727C3" w:rsidRPr="007466EF" w14:paraId="1FA82FA4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C6EE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HG-CEL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59F3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8FAD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B5DE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CD35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727C3" w:rsidRPr="007466EF" w14:paraId="39EC446C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61B3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HG-CYH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CF92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C8B7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E28E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45C3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727C3" w:rsidRPr="007466EF" w14:paraId="7CB1E7BB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C35E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AG-CEL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C8B5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C69C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1601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FB34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1727C3" w:rsidRPr="007466EF" w14:paraId="4F716BEE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FC3A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AG-CYH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0A53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D00B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112F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1416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1727C3" w:rsidRPr="007466EF" w14:paraId="41D17285" w14:textId="77777777" w:rsidTr="00495008">
        <w:trPr>
          <w:trHeight w:val="288"/>
          <w:jc w:val="center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5E6E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G-CYH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7B0E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7A71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F6EC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AC94" w14:textId="77777777" w:rsidR="001727C3" w:rsidRPr="007466EF" w:rsidRDefault="001727C3" w:rsidP="004950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6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1B234078" w14:textId="19F8F09D" w:rsidR="001727C3" w:rsidRPr="0008278D" w:rsidRDefault="001727C3" w:rsidP="0008278D">
      <w:pPr>
        <w:pStyle w:val="a7"/>
        <w:rPr>
          <w:rFonts w:ascii="Times New Roman" w:hAnsi="Times New Roman" w:cs="Times New Roman"/>
          <w:sz w:val="24"/>
          <w:szCs w:val="24"/>
        </w:rPr>
      </w:pPr>
      <w:r w:rsidRPr="0008278D">
        <w:rPr>
          <w:rFonts w:ascii="Times New Roman" w:hAnsi="Times New Roman" w:cs="Times New Roman"/>
          <w:sz w:val="24"/>
          <w:szCs w:val="24"/>
        </w:rPr>
        <w:t xml:space="preserve">Supplementary Table 2 </w:t>
      </w:r>
      <w:bookmarkStart w:id="0" w:name="_Hlk40342179"/>
      <w:r w:rsidR="001D223D">
        <w:rPr>
          <w:rFonts w:ascii="Times New Roman" w:hAnsi="Times New Roman" w:cs="Times New Roman"/>
          <w:sz w:val="24"/>
          <w:szCs w:val="24"/>
        </w:rPr>
        <w:t>Comparing t</w:t>
      </w:r>
      <w:r w:rsidR="001D223D" w:rsidRPr="0008278D">
        <w:rPr>
          <w:rFonts w:ascii="Times New Roman" w:hAnsi="Times New Roman" w:cs="Times New Roman"/>
          <w:sz w:val="24"/>
          <w:szCs w:val="24"/>
        </w:rPr>
        <w:t>he similarity of skin microbial compositions and structures</w:t>
      </w:r>
      <w:r w:rsidR="001D223D" w:rsidRPr="0008278D">
        <w:rPr>
          <w:rFonts w:ascii="Times New Roman" w:hAnsi="Times New Roman" w:cs="Times New Roman"/>
          <w:sz w:val="24"/>
          <w:szCs w:val="24"/>
        </w:rPr>
        <w:t xml:space="preserve"> </w:t>
      </w:r>
      <w:r w:rsidR="001D223D">
        <w:rPr>
          <w:rFonts w:ascii="Times New Roman" w:hAnsi="Times New Roman" w:cs="Times New Roman"/>
          <w:sz w:val="24"/>
          <w:szCs w:val="24"/>
        </w:rPr>
        <w:t>between different age groups.</w:t>
      </w:r>
      <w:bookmarkEnd w:id="0"/>
      <w:r w:rsidR="001D223D">
        <w:rPr>
          <w:rFonts w:ascii="Times New Roman" w:hAnsi="Times New Roman" w:cs="Times New Roman"/>
          <w:sz w:val="24"/>
          <w:szCs w:val="24"/>
        </w:rPr>
        <w:t xml:space="preserve"> </w:t>
      </w:r>
      <w:r w:rsidRPr="0008278D">
        <w:rPr>
          <w:rFonts w:ascii="Times New Roman" w:hAnsi="Times New Roman" w:cs="Times New Roman"/>
          <w:sz w:val="24"/>
          <w:szCs w:val="24"/>
        </w:rPr>
        <w:t xml:space="preserve">Analysis of similarities (ANOSIM) with weighted </w:t>
      </w:r>
      <w:proofErr w:type="spellStart"/>
      <w:r w:rsidRPr="0008278D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08278D">
        <w:rPr>
          <w:rFonts w:ascii="Times New Roman" w:hAnsi="Times New Roman" w:cs="Times New Roman"/>
          <w:sz w:val="24"/>
          <w:szCs w:val="24"/>
        </w:rPr>
        <w:t xml:space="preserve"> distances were used to compared the similarity of skin microbial compositions and structures of listed two groups. R values and P values of ANOSIM between each two age groups at two sample sites are shown in the table. P value &lt; 0.05 was considered as statistical significance.</w:t>
      </w:r>
    </w:p>
    <w:p w14:paraId="12D2EE64" w14:textId="77777777" w:rsidR="00C84B2D" w:rsidRDefault="00C84B2D"/>
    <w:sectPr w:rsidR="00C84B2D" w:rsidSect="001727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E84B09" w14:textId="77777777" w:rsidR="00F1217A" w:rsidRDefault="00F1217A" w:rsidP="001727C3">
      <w:r>
        <w:separator/>
      </w:r>
    </w:p>
  </w:endnote>
  <w:endnote w:type="continuationSeparator" w:id="0">
    <w:p w14:paraId="3F655B2A" w14:textId="77777777" w:rsidR="00F1217A" w:rsidRDefault="00F1217A" w:rsidP="00172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2C1987" w14:textId="77777777" w:rsidR="00F1217A" w:rsidRDefault="00F1217A" w:rsidP="001727C3">
      <w:r>
        <w:separator/>
      </w:r>
    </w:p>
  </w:footnote>
  <w:footnote w:type="continuationSeparator" w:id="0">
    <w:p w14:paraId="4E056965" w14:textId="77777777" w:rsidR="00F1217A" w:rsidRDefault="00F1217A" w:rsidP="00172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613"/>
    <w:rsid w:val="0008278D"/>
    <w:rsid w:val="000F2613"/>
    <w:rsid w:val="001727C3"/>
    <w:rsid w:val="001D223D"/>
    <w:rsid w:val="006708B9"/>
    <w:rsid w:val="008E25CF"/>
    <w:rsid w:val="00C84B2D"/>
    <w:rsid w:val="00E61EC9"/>
    <w:rsid w:val="00F1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B3260"/>
  <w15:chartTrackingRefBased/>
  <w15:docId w15:val="{30F80432-9D88-4CC0-B6F2-DB9A2BB07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7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7C3"/>
    <w:rPr>
      <w:sz w:val="18"/>
      <w:szCs w:val="18"/>
    </w:rPr>
  </w:style>
  <w:style w:type="paragraph" w:styleId="a7">
    <w:name w:val="No Spacing"/>
    <w:uiPriority w:val="1"/>
    <w:qFormat/>
    <w:rsid w:val="001727C3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</dc:creator>
  <cp:keywords/>
  <dc:description/>
  <cp:lastModifiedBy>xiaowei</cp:lastModifiedBy>
  <cp:revision>5</cp:revision>
  <dcterms:created xsi:type="dcterms:W3CDTF">2020-05-08T08:24:00Z</dcterms:created>
  <dcterms:modified xsi:type="dcterms:W3CDTF">2020-05-14T01:50:00Z</dcterms:modified>
</cp:coreProperties>
</file>